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D612E" w14:textId="77777777" w:rsidR="005E334B" w:rsidRPr="00B85EF5" w:rsidRDefault="005E334B" w:rsidP="005E334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71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A71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719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33F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ers used in this study.</w:t>
      </w:r>
    </w:p>
    <w:p w14:paraId="7FD8DC48" w14:textId="34779561" w:rsidR="00B33325" w:rsidRPr="005E334B" w:rsidRDefault="00B33325" w:rsidP="00736973">
      <w:pPr>
        <w:widowControl/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631D38E6" w14:textId="77777777" w:rsidR="0043680E" w:rsidRDefault="0043680E" w:rsidP="0043680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Clock</w:t>
      </w:r>
    </w:p>
    <w:p w14:paraId="5C729AA8" w14:textId="77777777" w:rsidR="0043680E" w:rsidRDefault="0043680E" w:rsidP="0043680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AGACGGCGAGAACTTGGCATTG</w:t>
      </w:r>
    </w:p>
    <w:p w14:paraId="0E4A57AB" w14:textId="4054298D" w:rsidR="0043680E" w:rsidRDefault="0043680E" w:rsidP="0043680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TTCCTTGAGACTCACTGTGTTGATACG</w:t>
      </w:r>
    </w:p>
    <w:p w14:paraId="34D03FB3" w14:textId="77777777" w:rsidR="0043680E" w:rsidRDefault="0043680E" w:rsidP="0043680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Per1</w:t>
      </w:r>
    </w:p>
    <w:p w14:paraId="6BDFC229" w14:textId="77CADB0A" w:rsidR="0043680E" w:rsidRPr="00B6127B" w:rsidRDefault="0043680E" w:rsidP="0043680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CTCTTCTGGCAATGGCAAGGACTC</w:t>
      </w:r>
    </w:p>
    <w:p w14:paraId="0FFF2D89" w14:textId="4860CC6C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TCAGGAGGCTGTAGGCAATGGAG</w:t>
      </w:r>
    </w:p>
    <w:p w14:paraId="4949B7EE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Per2</w:t>
      </w:r>
    </w:p>
    <w:p w14:paraId="04057FC8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GCTGCGGATGCTCGTGGAATC</w:t>
      </w:r>
    </w:p>
    <w:p w14:paraId="6F1B515C" w14:textId="2D3276D4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GGTTGTGCTCTGCCTCTGTCATC)</w:t>
      </w:r>
    </w:p>
    <w:p w14:paraId="60F4FBC9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Cry1</w:t>
      </w:r>
    </w:p>
    <w:p w14:paraId="27BE6FA8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GCTGGCGTGGAAGTCATCGTG</w:t>
      </w:r>
    </w:p>
    <w:p w14:paraId="3171DD18" w14:textId="1D8F911B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GCATCTCCAGTGGCTCCATCTTG)</w:t>
      </w:r>
    </w:p>
    <w:p w14:paraId="22137A27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Cyr2</w:t>
      </w:r>
    </w:p>
    <w:p w14:paraId="12EA7DB8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TGGACAAGCACTTGGAACGGAAG</w:t>
      </w:r>
    </w:p>
    <w:p w14:paraId="5E3A166C" w14:textId="5CDFDB3C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GTAGAAGAGGCGGCAGGAGAGG)</w:t>
      </w:r>
    </w:p>
    <w:p w14:paraId="55F9B253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E32BF">
        <w:rPr>
          <w:rFonts w:ascii="Times New Roman" w:hAnsi="Times New Roman" w:cs="Times New Roman"/>
          <w:i/>
          <w:sz w:val="24"/>
          <w:szCs w:val="24"/>
        </w:rPr>
        <w:t>β-actin</w:t>
      </w:r>
    </w:p>
    <w:p w14:paraId="091A133D" w14:textId="77777777" w:rsidR="0043680E" w:rsidRDefault="0043680E" w:rsidP="0043680E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forward: GTCCACCTTCCAGCAGATGT</w:t>
      </w:r>
    </w:p>
    <w:p w14:paraId="6AAA84C0" w14:textId="2CF9E02E" w:rsidR="0043680E" w:rsidRPr="00B33325" w:rsidRDefault="0043680E" w:rsidP="0043680E">
      <w:pPr>
        <w:widowControl/>
        <w:spacing w:beforeLines="50" w:before="156" w:afterLines="50" w:after="156"/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</w:pPr>
      <w:r w:rsidRPr="00B6127B">
        <w:rPr>
          <w:rFonts w:ascii="Times New Roman" w:hAnsi="Times New Roman" w:cs="Times New Roman"/>
          <w:sz w:val="24"/>
          <w:szCs w:val="24"/>
        </w:rPr>
        <w:t>reverse: GAAAGGGTGTAAAACGCAGC)</w:t>
      </w:r>
    </w:p>
    <w:sectPr w:rsidR="0043680E" w:rsidRPr="00B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6B8EA" w14:textId="77777777" w:rsidR="00283169" w:rsidRDefault="00283169" w:rsidP="005E334B">
      <w:r>
        <w:separator/>
      </w:r>
    </w:p>
  </w:endnote>
  <w:endnote w:type="continuationSeparator" w:id="0">
    <w:p w14:paraId="0A0AE42A" w14:textId="77777777" w:rsidR="00283169" w:rsidRDefault="00283169" w:rsidP="005E3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77243" w14:textId="77777777" w:rsidR="00283169" w:rsidRDefault="00283169" w:rsidP="005E334B">
      <w:r>
        <w:separator/>
      </w:r>
    </w:p>
  </w:footnote>
  <w:footnote w:type="continuationSeparator" w:id="0">
    <w:p w14:paraId="49CEB11C" w14:textId="77777777" w:rsidR="00283169" w:rsidRDefault="00283169" w:rsidP="005E3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6B1"/>
    <w:rsid w:val="000C64DC"/>
    <w:rsid w:val="001176B1"/>
    <w:rsid w:val="00283169"/>
    <w:rsid w:val="0043680E"/>
    <w:rsid w:val="004B7319"/>
    <w:rsid w:val="005E334B"/>
    <w:rsid w:val="00695D70"/>
    <w:rsid w:val="00736973"/>
    <w:rsid w:val="008B79DE"/>
    <w:rsid w:val="00B1532E"/>
    <w:rsid w:val="00B33325"/>
    <w:rsid w:val="00B83411"/>
    <w:rsid w:val="00BB0B1B"/>
    <w:rsid w:val="00BF7B97"/>
    <w:rsid w:val="00CD72EB"/>
    <w:rsid w:val="00CE531B"/>
    <w:rsid w:val="00D1796E"/>
    <w:rsid w:val="00D60178"/>
    <w:rsid w:val="00DB14F9"/>
    <w:rsid w:val="00E9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3516B"/>
  <w15:chartTrackingRefBased/>
  <w15:docId w15:val="{AF00D742-9C1B-446F-8F08-7A018980B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B0B1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36973"/>
    <w:rPr>
      <w:color w:val="808080"/>
      <w:shd w:val="clear" w:color="auto" w:fill="E6E6E6"/>
    </w:rPr>
  </w:style>
  <w:style w:type="paragraph" w:styleId="a5">
    <w:name w:val="header"/>
    <w:basedOn w:val="a"/>
    <w:link w:val="a6"/>
    <w:uiPriority w:val="99"/>
    <w:unhideWhenUsed/>
    <w:rsid w:val="005E3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334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3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3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seeComputer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yin jie</cp:lastModifiedBy>
  <cp:revision>17</cp:revision>
  <dcterms:created xsi:type="dcterms:W3CDTF">2016-07-15T08:39:00Z</dcterms:created>
  <dcterms:modified xsi:type="dcterms:W3CDTF">2020-01-06T01:35:00Z</dcterms:modified>
</cp:coreProperties>
</file>